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DAA" w:rsidRPr="007F6DAA" w:rsidRDefault="007F6DAA" w:rsidP="007F6DAA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color w:val="000000" w:themeColor="text1"/>
          <w:sz w:val="24"/>
          <w:szCs w:val="24"/>
          <w:lang w:val="en-GB" w:eastAsia="it-IT"/>
        </w:rPr>
      </w:pPr>
      <w:r>
        <w:rPr>
          <w:rFonts w:ascii="Cambria" w:eastAsia="Times New Roman" w:hAnsi="Cambria" w:cs="Times New Roman"/>
          <w:b/>
          <w:color w:val="000000" w:themeColor="text1"/>
          <w:sz w:val="24"/>
          <w:szCs w:val="24"/>
          <w:lang w:val="en-GB" w:eastAsia="it-IT"/>
        </w:rPr>
        <w:t xml:space="preserve">Supplementary File 6. </w:t>
      </w:r>
      <w:r w:rsidRPr="007F6DAA">
        <w:rPr>
          <w:rFonts w:ascii="Cambria" w:eastAsia="Times New Roman" w:hAnsi="Cambria" w:cs="Times New Roman"/>
          <w:b/>
          <w:color w:val="000000" w:themeColor="text1"/>
          <w:sz w:val="24"/>
          <w:szCs w:val="24"/>
          <w:lang w:val="en-GB" w:eastAsia="it-IT"/>
        </w:rPr>
        <w:t xml:space="preserve">COSMIN Risk of Bias checklist 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4"/>
      </w:tblGrid>
      <w:tr w:rsidR="007F6DAA" w:rsidRPr="007F6DAA" w:rsidTr="007F6DAA">
        <w:trPr>
          <w:tblHeader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it-IT"/>
              </w:rPr>
            </w:pPr>
            <w:r w:rsidRPr="007F6D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it-IT"/>
              </w:rPr>
              <w:t>Boxes of the COSMIN Risk of Bias checklist</w:t>
            </w:r>
          </w:p>
        </w:tc>
      </w:tr>
      <w:tr w:rsidR="007F6DAA" w:rsidRPr="007F6DAA" w:rsidTr="007F6DAA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 xml:space="preserve">Content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validity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1. PROM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development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2. Content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validity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Internal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structure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3.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Structural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validity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4.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Internal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consistency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it-IT"/>
              </w:rPr>
              <w:t>Box 5. Cross-cultural validity\measurement invariance</w:t>
            </w:r>
          </w:p>
        </w:tc>
      </w:tr>
      <w:tr w:rsidR="007F6DAA" w:rsidRPr="007F6DAA" w:rsidTr="007F6DA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Remaining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measurement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it-IT"/>
              </w:rPr>
              <w:t>properties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Box 6. Reliability</w:t>
            </w:r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7.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Measurement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error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8.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Criterion</w:t>
            </w:r>
            <w:proofErr w:type="spellEnd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validity</w:t>
            </w:r>
            <w:proofErr w:type="spellEnd"/>
          </w:p>
        </w:tc>
      </w:tr>
      <w:tr w:rsidR="007F6DAA" w:rsidRPr="007F6DAA" w:rsidTr="007F6D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it-IT"/>
              </w:rPr>
              <w:t>Box 9. Hypotheses testing for construct validity</w:t>
            </w:r>
          </w:p>
        </w:tc>
      </w:tr>
      <w:tr w:rsidR="007F6DAA" w:rsidRPr="007F6DAA" w:rsidTr="007F6DAA">
        <w:trPr>
          <w:trHeight w:val="32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7F6DAA" w:rsidRPr="007F6DAA" w:rsidRDefault="007F6DAA" w:rsidP="007F6DA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 xml:space="preserve">Box 10. </w:t>
            </w:r>
            <w:proofErr w:type="spellStart"/>
            <w:r w:rsidRPr="007F6DAA"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  <w:t>Responsiveness</w:t>
            </w:r>
            <w:proofErr w:type="spellEnd"/>
          </w:p>
        </w:tc>
      </w:tr>
    </w:tbl>
    <w:p w:rsidR="00205E50" w:rsidRDefault="00205E50">
      <w:bookmarkStart w:id="0" w:name="_GoBack"/>
      <w:bookmarkEnd w:id="0"/>
    </w:p>
    <w:sectPr w:rsidR="00205E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AA"/>
    <w:rsid w:val="00205E50"/>
    <w:rsid w:val="007F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6A989"/>
  <w15:chartTrackingRefBased/>
  <w15:docId w15:val="{AE2C4F91-B1C1-4DD8-A991-36DA5C1B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7F6D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6DA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7F6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7F6D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419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an Donato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aroni</dc:creator>
  <cp:keywords/>
  <dc:description/>
  <cp:lastModifiedBy>Irene Baroni</cp:lastModifiedBy>
  <cp:revision>1</cp:revision>
  <dcterms:created xsi:type="dcterms:W3CDTF">2024-04-16T16:24:00Z</dcterms:created>
  <dcterms:modified xsi:type="dcterms:W3CDTF">2024-04-16T16:26:00Z</dcterms:modified>
</cp:coreProperties>
</file>